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612" w:rsidRPr="00684612" w:rsidRDefault="00684612" w:rsidP="00684612">
      <w:pPr>
        <w:rPr>
          <w:b/>
        </w:rPr>
      </w:pPr>
      <w:bookmarkStart w:id="0" w:name="_Toc528435534"/>
      <w:r w:rsidRPr="00684612">
        <w:rPr>
          <w:b/>
        </w:rPr>
        <w:t>S5 Table. HBV and HCV treatment costs</w:t>
      </w:r>
      <w:bookmarkEnd w:id="0"/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92"/>
        <w:gridCol w:w="1134"/>
        <w:gridCol w:w="6095"/>
      </w:tblGrid>
      <w:tr w:rsidR="00684612" w:rsidRPr="001211EC" w:rsidTr="00586408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b/>
                <w:bCs/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Hepatitis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b/>
                <w:bCs/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Euro 2016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b/>
                <w:bCs/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Source/Notes</w:t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Inactive chronic infection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24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own calculations, annual follow-up costs at general practice (visit (n=1) and laboratory tests, ALAT, DNA amplification once a year)</w:t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hronic HBV (CHB)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5,386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own calculations, annual costs (4 outpatient visits, laboratory tests (routine laboratory testing, serological tests, 4 times a year) and treatment with tenofovir)</w:t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ompensated cirrhosis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6,670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Mang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Decompensated cirrhosis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8,170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HCC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1,592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Liver transplantation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64,446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Mangen, costs liver transplantation including 10 year follow-up costs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b/>
                <w:bCs/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Hepatitis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tcBorders>
              <w:top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hronic HCV (CHC), annual cos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1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noWrap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ompensated cirrhosis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437</w:t>
            </w:r>
          </w:p>
        </w:tc>
        <w:tc>
          <w:tcPr>
            <w:tcW w:w="6095" w:type="dxa"/>
            <w:noWrap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9747" w:type="dxa"/>
            <w:gridSpan w:val="4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Costs including treatment</w:t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hronic HCV (CHC), Compensated cirrhosis,</w:t>
            </w:r>
          </w:p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Decompensated cirrhosi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48,044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once only costs based on 12-weeks treatment with ledipasvir/sofosbuvir including outpatient visits (n=7), routine laboratory testing and additional diagnostics (radiology, ECG)</w:t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HCC, annual costs</w:t>
            </w:r>
          </w:p>
        </w:tc>
        <w:tc>
          <w:tcPr>
            <w:tcW w:w="1134" w:type="dxa"/>
            <w:noWrap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1,592</w:t>
            </w:r>
          </w:p>
        </w:tc>
        <w:tc>
          <w:tcPr>
            <w:tcW w:w="6095" w:type="dxa"/>
            <w:noWrap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Liver transplantation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64,446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Mangen, costs liver transplantation including 10 year follow-up costs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5nZW48L0F1dGhvcj48WWVhcj4yMDE3PC9ZZWFyPjxS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3652" w:type="dxa"/>
            <w:gridSpan w:val="3"/>
            <w:noWrap/>
            <w:hideMark/>
          </w:tcPr>
          <w:p w:rsidR="00684612" w:rsidRPr="001211EC" w:rsidRDefault="00684612" w:rsidP="00586408">
            <w:pPr>
              <w:spacing w:after="0"/>
              <w:rPr>
                <w:b/>
                <w:bCs/>
                <w:sz w:val="20"/>
                <w:szCs w:val="20"/>
              </w:rPr>
            </w:pPr>
            <w:r w:rsidRPr="001211EC">
              <w:rPr>
                <w:b/>
                <w:bCs/>
                <w:sz w:val="20"/>
                <w:szCs w:val="20"/>
              </w:rPr>
              <w:t>Monitoring costs after successful treatment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hronic HCV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205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Compensated cirrhosis, annual costs</w:t>
            </w:r>
          </w:p>
        </w:tc>
        <w:tc>
          <w:tcPr>
            <w:tcW w:w="1134" w:type="dxa"/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501</w:t>
            </w:r>
          </w:p>
        </w:tc>
        <w:tc>
          <w:tcPr>
            <w:tcW w:w="6095" w:type="dxa"/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  <w:tr w:rsidR="00684612" w:rsidRPr="001211EC" w:rsidTr="00586408">
        <w:trPr>
          <w:trHeight w:val="300"/>
        </w:trPr>
        <w:tc>
          <w:tcPr>
            <w:tcW w:w="251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Decompensated cirrhosis, annual cos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684612" w:rsidRPr="001211EC" w:rsidRDefault="00684612" w:rsidP="00586408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>€ 501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684612" w:rsidRPr="001211EC" w:rsidRDefault="00684612" w:rsidP="00684612">
            <w:pPr>
              <w:spacing w:after="0"/>
              <w:rPr>
                <w:sz w:val="20"/>
                <w:szCs w:val="20"/>
              </w:rPr>
            </w:pPr>
            <w:r w:rsidRPr="001211EC">
              <w:rPr>
                <w:sz w:val="20"/>
                <w:szCs w:val="20"/>
              </w:rPr>
              <w:t xml:space="preserve">van Santen </w:t>
            </w:r>
            <w:r w:rsidRPr="001211EC"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2YW4gU2FudGVuPC9BdXRob3I+PFllYXI+MjAxNjwvWWVh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AxNjM0ODg8L3BhZ2VzPjx2b2x1bWU+MTE8L3ZvbHVtZT48bnVtYmVyPjEwPC9udW1i
ZXI+PGVkaXRpb24+MjAxNi8xMC8wNzwvZWRpdGlvbj48ZGF0ZXM+PHllYXI+MjAxNjwveWVhcj48
L2RhdGVzPjxpc2JuPjE5MzItNjIwMzwvaXNibj48YWNjZXNzaW9uLW51bT4yNzcxMTIwMDwvYWNj
ZXNzaW9uLW51bT48dXJscz48L3VybHM+PGN1c3RvbTI+UE1DNTA1MzQyOTwvY3VzdG9tMj48ZWxl
Y3Ryb25pYy1yZXNvdXJjZS1udW0+MTAuMTM3MS9qb3VybmFsLnBvbmUuMDE2MzQ4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1211EC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 w:rsidRPr="001211EC">
              <w:rPr>
                <w:sz w:val="20"/>
                <w:szCs w:val="20"/>
              </w:rPr>
              <w:fldChar w:fldCharType="end"/>
            </w:r>
          </w:p>
        </w:tc>
      </w:tr>
    </w:tbl>
    <w:p w:rsidR="00684612" w:rsidRPr="001211EC" w:rsidRDefault="00684612" w:rsidP="00684612">
      <w:pPr>
        <w:spacing w:after="0" w:line="360" w:lineRule="auto"/>
      </w:pPr>
    </w:p>
    <w:p w:rsidR="00684612" w:rsidRDefault="00684612"/>
    <w:p w:rsidR="00684612" w:rsidRPr="00684612" w:rsidRDefault="00684612">
      <w:pPr>
        <w:rPr>
          <w:b/>
        </w:rPr>
      </w:pPr>
      <w:r>
        <w:rPr>
          <w:b/>
        </w:rPr>
        <w:t>References</w:t>
      </w:r>
      <w:bookmarkStart w:id="1" w:name="_GoBack"/>
      <w:bookmarkEnd w:id="1"/>
    </w:p>
    <w:p w:rsidR="00684612" w:rsidRPr="00684612" w:rsidRDefault="00684612" w:rsidP="0068461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84612">
        <w:t>1.</w:t>
      </w:r>
      <w:r w:rsidRPr="00684612">
        <w:tab/>
        <w:t>Mangen MJ, Stibbe H, Urbanus A, Siedenburg EC, Waldhober Q, de Wit GA, et al. Targeted outreach hepatitis B vaccination program in high-risk adults: The fundamental challenge of the last mile. Vaccine. 2017;35(24):3215-21. Epub 2017/05/10. doi: 10.1016/j.vaccine.2017.04.068. PubMed PMID: 28483198.</w:t>
      </w:r>
    </w:p>
    <w:p w:rsidR="00684612" w:rsidRPr="00684612" w:rsidRDefault="00684612" w:rsidP="00684612">
      <w:pPr>
        <w:pStyle w:val="EndNoteBibliography"/>
      </w:pPr>
      <w:r w:rsidRPr="00684612">
        <w:t>2.</w:t>
      </w:r>
      <w:r w:rsidRPr="00684612">
        <w:tab/>
        <w:t>van Santen DK, de Vos AS, Matser A, Willemse SB, Lindenburg K, Kretzschmar ME, et al. Cost-Effectiveness of Hepatitis C Treatment for People Who Inject Drugs and the Impact of the Type of Epidemic; Extrapolating from Amsterdam, the Netherlands. PloS one. 2016;11(10):e0163488. Epub 2016/10/07. doi: 10.1371/journal.pone.0163488. PubMed PMID: 27711200; PubMed Central PMCID: PMCPMC5053429.</w:t>
      </w:r>
    </w:p>
    <w:p w:rsidR="00867DEA" w:rsidRDefault="00684612">
      <w:r>
        <w:fldChar w:fldCharType="end"/>
      </w:r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4612"/>
    <w:rsid w:val="002C31F1"/>
    <w:rsid w:val="00684612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612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684612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46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461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61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612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684612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8461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6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461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6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0</TotalTime>
  <Pages>1</Pages>
  <Words>412</Words>
  <Characters>2268</Characters>
  <Application>Microsoft Office Word</Application>
  <DocSecurity>0</DocSecurity>
  <Lines>18</Lines>
  <Paragraphs>5</Paragraphs>
  <ScaleCrop>false</ScaleCrop>
  <Company>SSC-Campus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1</cp:revision>
  <dcterms:created xsi:type="dcterms:W3CDTF">2018-10-30T11:31:00Z</dcterms:created>
  <dcterms:modified xsi:type="dcterms:W3CDTF">2018-10-30T11:31:00Z</dcterms:modified>
</cp:coreProperties>
</file>